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>S4 Table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CA"/>
        </w:rPr>
        <w:t>. Description of amino acid substitutions detected in A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2)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CA"/>
        </w:rPr>
        <w:t>viruse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lang w:val="en-CA"/>
        </w:rPr>
        <w:t>H3 numbering is used.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lang w:val="en-CA" w:eastAsia="ru-RU"/>
        </w:rPr>
        <w:t xml:space="preserve"> Analysis was done using FluSurver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CA" w:eastAsia="ru-RU"/>
        </w:rPr>
        <w:t>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shd w:fill="FFFFFF" w:val="clear"/>
            <w:lang w:val="en-CA" w:eastAsia="ru-RU"/>
          </w:rPr>
          <w:t>http://flusurver.bii.a-star.edu.sg</w:t>
        </w:r>
      </w:hyperlink>
      <w:r>
        <w:rPr>
          <w:rFonts w:cs="Times New Roman" w:ascii="Times New Roman" w:hAnsi="Times New Roman"/>
          <w:sz w:val="24"/>
          <w:szCs w:val="24"/>
          <w:shd w:fill="FFFFFF" w:val="clear"/>
          <w:lang w:val="en-CA" w:eastAsia="ru-RU"/>
        </w:rPr>
        <w:t>).</w:t>
      </w:r>
    </w:p>
    <w:tbl>
      <w:tblPr>
        <w:tblW w:w="87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276"/>
        <w:gridCol w:w="6804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lang w:val="en-CA"/>
              </w:rPr>
              <w:t>G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lang w:val="en-CA"/>
              </w:rPr>
              <w:t>Mutation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lang w:val="en-CA"/>
              </w:rPr>
              <w:t>Description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N122D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Antigenic drift, removes a potential N-glycosylation site. 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128A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Removes a potential N-glycosylation site. 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131K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genic drift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135K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emoves a potential N-glycosylation site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13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Creates a potential N-glycosylation site. 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142G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Antigenic drift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144K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Antigenic drift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K160T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Creates a potential N-glycosylation site, antigenic drift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F193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Antigenic drift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P194L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Antibody recognition site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Antigenic drift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N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Antigenic drift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I222V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 xml:space="preserve">In combination with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119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V,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 xml:space="preserve"> increases drug resistance to oseltamivir. In A(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 xml:space="preserve">1), associated with mild increase in drug resistance to oseltamivir (less than 10 times). 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245N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Creates a potential N-glycosylation site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247T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Deletion 245-248 was associated with medium drug resistance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N329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Antigenic drift, removes a potential N-glycosylation site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PB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V63I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Mutation in this position correlated with changes in virulence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PB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I588T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 xml:space="preserve">Host specificity shift (statistical,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I – human, A – avian)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PB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375N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Mutation in this position correlated with changes in virulence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Q57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 xml:space="preserve">Host specificity shift (statistical,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Q – human, R – avian)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66G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Mutation in this position correlated with changes in virulence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87P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 xml:space="preserve">Host specificity shift (statistical,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 – human, P – avian)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E221K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Mutation in this position correlated with changes in virulence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225A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Mutation in this position correlated with changes in virulence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227K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shd w:fill="FFFFFF" w:val="clear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Mutation in this position correlated with changes in virulence.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Cambria"/>
      <w:color w:val="243F60"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ind w:firstLine="540"/>
      <w:jc w:val="center"/>
      <w:outlineLvl w:val="4"/>
    </w:pPr>
    <w:rPr>
      <w:rFonts w:ascii="Times New Roman" w:hAnsi="Times New Roman" w:eastAsia="Times New Roman" w:cs="Times New Roman"/>
      <w:b/>
      <w:bCs/>
      <w:caps/>
      <w:sz w:val="24"/>
      <w:szCs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sz w:val="24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libri" w:cs="Times New Roman"/>
      <w:sz w:val="24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cap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itationflpages">
    <w:name w:val="citation-flpages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  <w:i w:val="false"/>
      <w:iCs w:val="fals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Appleconvertedspace">
    <w:name w:val="apple-converted-space"/>
    <w:basedOn w:val="DefaultParagraphFont"/>
    <w:qFormat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0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iss">
    <w:name w:val="ref-iss"/>
    <w:qFormat/>
    <w:rPr/>
  </w:style>
  <w:style w:type="character" w:styleId="WWInternetLink">
    <w:name w:val="WW-Internet Link"/>
    <w:qFormat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ru-RU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  <w:ind w:left="23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14">
    <w:name w:val="14 слева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8"/>
      <w:szCs w:val="24"/>
    </w:rPr>
  </w:style>
  <w:style w:type="paragraph" w:styleId="Formattext">
    <w:name w:val="format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19"/>
      <w:szCs w:val="19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usurver.bii.a-star.edu.s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05:18:00Z</dcterms:created>
  <dc:creator>ILICHEVA_TN</dc:creator>
  <dc:description/>
  <cp:keywords/>
  <dc:language>en-US</dc:language>
  <cp:lastModifiedBy>NataliaK</cp:lastModifiedBy>
  <cp:lastPrinted>2018-12-03T18:12:00Z</cp:lastPrinted>
  <dcterms:modified xsi:type="dcterms:W3CDTF">2019-05-19T08:16:00Z</dcterms:modified>
  <cp:revision>6</cp:revision>
  <dc:subject/>
  <dc:title/>
</cp:coreProperties>
</file>